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B06F8" w14:textId="0F5C202A" w:rsidR="008E7FFD" w:rsidRPr="00954849" w:rsidRDefault="00DB15E0" w:rsidP="003B66E0">
      <w:pPr>
        <w:jc w:val="left"/>
        <w:rPr>
          <w:rFonts w:ascii="Times New Roman" w:hAnsi="Times New Roman" w:cs="Times New Roman"/>
          <w:color w:val="000000" w:themeColor="text1"/>
        </w:rPr>
      </w:pPr>
      <w:r w:rsidRPr="00954849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A21C01">
        <w:rPr>
          <w:rFonts w:ascii="Times New Roman" w:hAnsi="Times New Roman" w:cs="Times New Roman"/>
          <w:color w:val="000000" w:themeColor="text1"/>
        </w:rPr>
        <w:t>4:</w:t>
      </w:r>
      <w:r w:rsidR="007552F4" w:rsidRPr="00954849">
        <w:rPr>
          <w:rFonts w:ascii="Times New Roman" w:hAnsi="Times New Roman" w:cs="Times New Roman"/>
          <w:color w:val="000000" w:themeColor="text1"/>
        </w:rPr>
        <w:t xml:space="preserve"> Meta-analys</w:t>
      </w:r>
      <w:r w:rsidRPr="00954849">
        <w:rPr>
          <w:rFonts w:ascii="Times New Roman" w:hAnsi="Times New Roman" w:cs="Times New Roman"/>
          <w:color w:val="000000" w:themeColor="text1"/>
        </w:rPr>
        <w:t>e</w:t>
      </w:r>
      <w:r w:rsidR="007552F4" w:rsidRPr="00954849">
        <w:rPr>
          <w:rFonts w:ascii="Times New Roman" w:hAnsi="Times New Roman" w:cs="Times New Roman"/>
          <w:color w:val="000000" w:themeColor="text1"/>
        </w:rPr>
        <w:t xml:space="preserve">s </w:t>
      </w:r>
      <w:r w:rsidRPr="00954849">
        <w:rPr>
          <w:rFonts w:ascii="Times New Roman" w:hAnsi="Times New Roman" w:cs="Times New Roman"/>
          <w:color w:val="000000" w:themeColor="text1"/>
        </w:rPr>
        <w:t xml:space="preserve">and subgroup analyses </w:t>
      </w:r>
      <w:r w:rsidR="007552F4" w:rsidRPr="00954849">
        <w:rPr>
          <w:rFonts w:ascii="Times New Roman" w:hAnsi="Times New Roman" w:cs="Times New Roman"/>
          <w:color w:val="000000" w:themeColor="text1"/>
        </w:rPr>
        <w:t xml:space="preserve">for </w:t>
      </w:r>
      <w:r w:rsidR="00CF3CD9" w:rsidRPr="00954849">
        <w:rPr>
          <w:rFonts w:ascii="Times New Roman" w:hAnsi="Times New Roman" w:cs="Times New Roman"/>
          <w:color w:val="000000" w:themeColor="text1"/>
        </w:rPr>
        <w:t xml:space="preserve">incidence density of </w:t>
      </w:r>
      <w:r w:rsidR="007F19B1" w:rsidRPr="00954849">
        <w:rPr>
          <w:rFonts w:ascii="Times New Roman" w:hAnsi="Times New Roman" w:cs="Times New Roman"/>
          <w:color w:val="000000" w:themeColor="text1"/>
        </w:rPr>
        <w:t>ACVD-related events (morbidity or mortality) and All-</w:t>
      </w:r>
      <w:r w:rsidR="00D17D2C">
        <w:rPr>
          <w:rFonts w:ascii="Times New Roman" w:hAnsi="Times New Roman" w:cs="Times New Roman"/>
          <w:color w:val="000000" w:themeColor="text1"/>
        </w:rPr>
        <w:t>C</w:t>
      </w:r>
      <w:r w:rsidR="007F19B1" w:rsidRPr="00954849">
        <w:rPr>
          <w:rFonts w:ascii="Times New Roman" w:hAnsi="Times New Roman" w:cs="Times New Roman"/>
          <w:color w:val="000000" w:themeColor="text1"/>
        </w:rPr>
        <w:t xml:space="preserve">ause </w:t>
      </w:r>
      <w:r w:rsidR="00D17D2C">
        <w:rPr>
          <w:rFonts w:ascii="Times New Roman" w:hAnsi="Times New Roman" w:cs="Times New Roman"/>
          <w:color w:val="000000" w:themeColor="text1"/>
        </w:rPr>
        <w:t>M</w:t>
      </w:r>
      <w:r w:rsidR="007F19B1" w:rsidRPr="00954849">
        <w:rPr>
          <w:rFonts w:ascii="Times New Roman" w:hAnsi="Times New Roman" w:cs="Times New Roman"/>
          <w:color w:val="000000" w:themeColor="text1"/>
        </w:rPr>
        <w:t>ortality</w:t>
      </w:r>
    </w:p>
    <w:tbl>
      <w:tblPr>
        <w:tblStyle w:val="Tabelraster"/>
        <w:tblpPr w:leftFromText="180" w:rightFromText="180" w:vertAnchor="text" w:horzAnchor="page" w:tblpX="339" w:tblpY="452"/>
        <w:tblW w:w="26899" w:type="dxa"/>
        <w:tblLayout w:type="fixed"/>
        <w:tblLook w:val="04A0" w:firstRow="1" w:lastRow="0" w:firstColumn="1" w:lastColumn="0" w:noHBand="0" w:noVBand="1"/>
      </w:tblPr>
      <w:tblGrid>
        <w:gridCol w:w="4361"/>
        <w:gridCol w:w="1134"/>
        <w:gridCol w:w="992"/>
        <w:gridCol w:w="1700"/>
        <w:gridCol w:w="7"/>
        <w:gridCol w:w="1837"/>
        <w:gridCol w:w="2693"/>
        <w:gridCol w:w="1134"/>
        <w:gridCol w:w="851"/>
        <w:gridCol w:w="1134"/>
        <w:gridCol w:w="2409"/>
        <w:gridCol w:w="1134"/>
        <w:gridCol w:w="993"/>
        <w:gridCol w:w="1134"/>
        <w:gridCol w:w="2268"/>
        <w:gridCol w:w="1134"/>
        <w:gridCol w:w="850"/>
        <w:gridCol w:w="19"/>
        <w:gridCol w:w="1115"/>
      </w:tblGrid>
      <w:tr w:rsidR="007F19B1" w:rsidRPr="00954849" w14:paraId="5EDDC235" w14:textId="77777777" w:rsidTr="003651BC">
        <w:trPr>
          <w:trHeight w:val="425"/>
        </w:trPr>
        <w:tc>
          <w:tcPr>
            <w:tcW w:w="5495" w:type="dxa"/>
            <w:gridSpan w:val="2"/>
            <w:tcBorders>
              <w:left w:val="nil"/>
              <w:right w:val="nil"/>
            </w:tcBorders>
          </w:tcPr>
          <w:p w14:paraId="074726C6" w14:textId="77777777" w:rsidR="0096078C" w:rsidRPr="00E82066" w:rsidRDefault="0096078C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4536" w:type="dxa"/>
            <w:gridSpan w:val="4"/>
            <w:tcBorders>
              <w:left w:val="nil"/>
              <w:right w:val="nil"/>
            </w:tcBorders>
          </w:tcPr>
          <w:p w14:paraId="4FA722C4" w14:textId="77777777" w:rsidR="0096078C" w:rsidRPr="00E82066" w:rsidRDefault="0096078C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  <w:gridSpan w:val="4"/>
            <w:tcBorders>
              <w:left w:val="nil"/>
              <w:right w:val="nil"/>
            </w:tcBorders>
            <w:shd w:val="clear" w:color="auto" w:fill="CCFFCC"/>
          </w:tcPr>
          <w:p w14:paraId="59ED92D1" w14:textId="77777777" w:rsidR="0096078C" w:rsidRPr="00E82066" w:rsidRDefault="0096078C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VD at baseline</w:t>
            </w:r>
          </w:p>
        </w:tc>
        <w:tc>
          <w:tcPr>
            <w:tcW w:w="5670" w:type="dxa"/>
            <w:gridSpan w:val="4"/>
            <w:tcBorders>
              <w:left w:val="nil"/>
              <w:right w:val="nil"/>
            </w:tcBorders>
            <w:shd w:val="clear" w:color="auto" w:fill="FABF8F" w:themeFill="accent6" w:themeFillTint="99"/>
          </w:tcPr>
          <w:p w14:paraId="0A263F0F" w14:textId="77777777" w:rsidR="0096078C" w:rsidRPr="00E82066" w:rsidRDefault="0096078C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llow-up rate</w:t>
            </w:r>
          </w:p>
        </w:tc>
        <w:tc>
          <w:tcPr>
            <w:tcW w:w="5386" w:type="dxa"/>
            <w:gridSpan w:val="5"/>
            <w:tcBorders>
              <w:left w:val="nil"/>
              <w:right w:val="nil"/>
            </w:tcBorders>
            <w:shd w:val="clear" w:color="auto" w:fill="CCC0D9" w:themeFill="accent4" w:themeFillTint="66"/>
          </w:tcPr>
          <w:p w14:paraId="784DE1D6" w14:textId="77777777" w:rsidR="0096078C" w:rsidRPr="00E82066" w:rsidRDefault="0096078C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pproaches to count the number of teeth</w:t>
            </w:r>
          </w:p>
        </w:tc>
      </w:tr>
      <w:tr w:rsidR="007F19B1" w:rsidRPr="00954849" w14:paraId="79B4AC93" w14:textId="77777777" w:rsidTr="003651BC">
        <w:trPr>
          <w:trHeight w:val="614"/>
        </w:trPr>
        <w:tc>
          <w:tcPr>
            <w:tcW w:w="4361" w:type="dxa"/>
            <w:tcBorders>
              <w:left w:val="nil"/>
              <w:right w:val="nil"/>
            </w:tcBorders>
          </w:tcPr>
          <w:p w14:paraId="79934156" w14:textId="5DC2CE4A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R</w:t>
            </w:r>
            <w:r w:rsidR="007F19B1"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-CI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3E7DC0" w14:textId="7777777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56AEBD0" w14:textId="0EE8BD31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7F19B1"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7" w:type="dxa"/>
            <w:gridSpan w:val="2"/>
            <w:tcBorders>
              <w:left w:val="nil"/>
              <w:right w:val="nil"/>
            </w:tcBorders>
          </w:tcPr>
          <w:p w14:paraId="21E58C31" w14:textId="7777777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14:paraId="39BFAD52" w14:textId="7B8B132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events</w:t>
            </w:r>
          </w:p>
          <w:p w14:paraId="52D61FB4" w14:textId="7777777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shd w:val="clear" w:color="auto" w:fill="CCFFCC"/>
          </w:tcPr>
          <w:p w14:paraId="75FCD06D" w14:textId="6F8E1B71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VD adjusted or excluded vs. no adjusted or excluded, or unknow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CFFCC"/>
          </w:tcPr>
          <w:p w14:paraId="7ED4D935" w14:textId="7777777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CCFFCC"/>
          </w:tcPr>
          <w:p w14:paraId="469DD0F2" w14:textId="4108330F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7F19B1"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CFFCC"/>
          </w:tcPr>
          <w:p w14:paraId="2F65B625" w14:textId="7777777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2409" w:type="dxa"/>
            <w:tcBorders>
              <w:left w:val="nil"/>
              <w:right w:val="nil"/>
            </w:tcBorders>
            <w:shd w:val="clear" w:color="auto" w:fill="FABF8F" w:themeFill="accent6" w:themeFillTint="99"/>
          </w:tcPr>
          <w:p w14:paraId="44BECA2A" w14:textId="2CB344A6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gh vs. Low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ABF8F" w:themeFill="accent6" w:themeFillTint="99"/>
          </w:tcPr>
          <w:p w14:paraId="665E7F27" w14:textId="7777777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ABF8F" w:themeFill="accent6" w:themeFillTint="99"/>
          </w:tcPr>
          <w:p w14:paraId="5240E976" w14:textId="554780BD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7F19B1"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ABF8F" w:themeFill="accent6" w:themeFillTint="99"/>
          </w:tcPr>
          <w:p w14:paraId="1F493C18" w14:textId="7777777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CCC0D9" w:themeFill="accent4" w:themeFillTint="66"/>
          </w:tcPr>
          <w:p w14:paraId="44E27BFF" w14:textId="48295EE3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linical vs. self-reporte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CCC0D9" w:themeFill="accent4" w:themeFillTint="66"/>
          </w:tcPr>
          <w:p w14:paraId="3FBBAF11" w14:textId="7777777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CCC0D9" w:themeFill="accent4" w:themeFillTint="66"/>
          </w:tcPr>
          <w:p w14:paraId="1E37F951" w14:textId="54B376FF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="007F19B1"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shd w:val="clear" w:color="auto" w:fill="CCC0D9" w:themeFill="accent4" w:themeFillTint="66"/>
          </w:tcPr>
          <w:p w14:paraId="64645F9B" w14:textId="77777777" w:rsidR="008F1390" w:rsidRPr="00E82066" w:rsidRDefault="008F1390" w:rsidP="003B66E0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E8206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</w:tr>
      <w:tr w:rsidR="007F19B1" w:rsidRPr="00954849" w14:paraId="542DA019" w14:textId="77777777" w:rsidTr="003651BC">
        <w:tc>
          <w:tcPr>
            <w:tcW w:w="1003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5DFB0C97" w14:textId="38D78004" w:rsidR="00443179" w:rsidRPr="003651BC" w:rsidRDefault="00C431D2" w:rsidP="003B66E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51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 teeth vs. 1-32 teeth (ref.) (ACVD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85D7955" w14:textId="111E99B2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5049A68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CA44A2A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75BE2AE9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3692C2F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4D0F1C6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ED80595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05AF800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EF75DC3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2D4D397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9C601DB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C41D24E" w14:textId="77777777" w:rsidR="00443179" w:rsidRPr="00E82066" w:rsidRDefault="00443179" w:rsidP="003B66E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31D2" w:rsidRPr="00954849" w14:paraId="3717BA9D" w14:textId="77777777" w:rsidTr="003651BC">
        <w:trPr>
          <w:trHeight w:val="270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10DEE333" w14:textId="29784DA5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ude: 1.89 (1.80 – 1.99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1BECBB5" w14:textId="07476AC4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F99B0BA" w14:textId="59D7A10A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661D9E78" w14:textId="4049F38B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122</w:t>
            </w:r>
          </w:p>
        </w:tc>
        <w:tc>
          <w:tcPr>
            <w:tcW w:w="1844" w:type="dxa"/>
            <w:gridSpan w:val="2"/>
            <w:tcBorders>
              <w:left w:val="nil"/>
              <w:bottom w:val="nil"/>
              <w:right w:val="nil"/>
            </w:tcBorders>
          </w:tcPr>
          <w:p w14:paraId="0706310A" w14:textId="7010FF73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3,589*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5888DBA7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9 (1.80 – 1.99) </w:t>
            </w:r>
          </w:p>
          <w:p w14:paraId="5F9A08B2" w14:textId="41506186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1402F8B7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18A220BC" w14:textId="511109DD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7979CBE5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726A87B6" w14:textId="5D3BB0C5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159216E6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122</w:t>
            </w:r>
          </w:p>
          <w:p w14:paraId="26D52F78" w14:textId="4FC26552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17604E5F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9 (1.80 – 1.99) </w:t>
            </w:r>
          </w:p>
          <w:p w14:paraId="237E9AE5" w14:textId="633A4638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0 (1.06 – 3.39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527DD0E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356F8751" w14:textId="1EE95CE0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7F8502E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294EB468" w14:textId="1122B965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2EE0280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001</w:t>
            </w:r>
          </w:p>
          <w:p w14:paraId="020FB309" w14:textId="2C204064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270B2A39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0 (1.06 – 3.39) </w:t>
            </w:r>
          </w:p>
          <w:p w14:paraId="2BBCC746" w14:textId="72F76CD5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9 (1.80 – 1.99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002DFFB2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1701155D" w14:textId="45F07A15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4522A0EE" w14:textId="0AAF843A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1F131BF" w14:textId="16E28980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686C1FEB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  <w:p w14:paraId="3C8E386E" w14:textId="0D990726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001</w:t>
            </w:r>
          </w:p>
        </w:tc>
      </w:tr>
      <w:tr w:rsidR="00C431D2" w:rsidRPr="00954849" w14:paraId="6D45C644" w14:textId="77777777" w:rsidTr="003651BC">
        <w:trPr>
          <w:trHeight w:val="262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68B81722" w14:textId="42B3EFAE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y age/sex: 1.49 (1.39 – 1.5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C5B46" w14:textId="0BFECCDE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68A28" w14:textId="49060E48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C8F18F1" w14:textId="085EAB63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937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7D897" w14:textId="32E1B68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116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3E6F04A9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9 (1.37 – 1.61) </w:t>
            </w:r>
          </w:p>
          <w:p w14:paraId="1B822DCF" w14:textId="2D5BB3EE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8 (1.15 – 3.0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00EFB21D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41A3EA8B" w14:textId="6EAA6851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2C44520B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%</w:t>
            </w:r>
          </w:p>
          <w:p w14:paraId="174E7F8F" w14:textId="1255D53B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35A5BEB3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,324</w:t>
            </w:r>
          </w:p>
          <w:p w14:paraId="097A5383" w14:textId="3A6FEC54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1833098F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9 (1.32 – 1.93) </w:t>
            </w:r>
          </w:p>
          <w:p w14:paraId="72690860" w14:textId="379CB95A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0.85 – 2.7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4E4D94B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58065EC6" w14:textId="38EB1C6B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75205C3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%</w:t>
            </w:r>
          </w:p>
          <w:p w14:paraId="3C810D93" w14:textId="6FBC36A4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FAEE38D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,816</w:t>
            </w:r>
          </w:p>
          <w:p w14:paraId="1DE07C09" w14:textId="26ADB039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6B28E90D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4 (1.39 – 2.43) </w:t>
            </w:r>
          </w:p>
          <w:p w14:paraId="31A0516A" w14:textId="5D90BC91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7 (1.38 – 1.5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52D6022E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79E2AFB7" w14:textId="6CBD2DBF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19DCE9F4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1976DE07" w14:textId="39D9736D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75FA49BC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37</w:t>
            </w:r>
          </w:p>
          <w:p w14:paraId="5F6CD575" w14:textId="2E747765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000</w:t>
            </w:r>
          </w:p>
        </w:tc>
      </w:tr>
      <w:tr w:rsidR="00C431D2" w:rsidRPr="00954849" w14:paraId="52F21FF4" w14:textId="77777777" w:rsidTr="003651BC">
        <w:trPr>
          <w:trHeight w:val="270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CEDF2" w14:textId="45152F5D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te: 1.21 (1.07 – 1.36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14F1B" w14:textId="58C6DC2C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491C2" w14:textId="5FF97892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875DF" w14:textId="00936B29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,938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F93CC" w14:textId="3282A982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3,705*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EDC9D46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0 (1.05 – 1.37) </w:t>
            </w:r>
          </w:p>
          <w:p w14:paraId="7B2B234A" w14:textId="28DD4F0E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6 (0.88 – 2.43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599578C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2F29C82C" w14:textId="6A4812C4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C473A4B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%</w:t>
            </w:r>
          </w:p>
          <w:p w14:paraId="6D4A5BE2" w14:textId="2F78D78C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A6B7D89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,325</w:t>
            </w:r>
          </w:p>
          <w:p w14:paraId="04BE5379" w14:textId="1E080A6F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13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AB82878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1 (1.06 – 1.39)</w:t>
            </w:r>
          </w:p>
          <w:p w14:paraId="6FAED260" w14:textId="4143EFF3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0 (0.76 – 2.59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D721696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704FF4A2" w14:textId="27A28EEF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7D645BA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%</w:t>
            </w:r>
          </w:p>
          <w:p w14:paraId="404AFE36" w14:textId="058D7ACD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50F7E28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,817</w:t>
            </w:r>
          </w:p>
          <w:p w14:paraId="692666D2" w14:textId="45D7CAE2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5C34916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5 (1.17 – 2.07) </w:t>
            </w:r>
          </w:p>
          <w:p w14:paraId="33A14670" w14:textId="2F930326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6 (1.02 – 1.31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75106D7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2F294DB0" w14:textId="06EC000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F6D0FFD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3F191CA7" w14:textId="6024E5CF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C3ECB23" w14:textId="77777777" w:rsidR="00C431D2" w:rsidRPr="006C2F84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37</w:t>
            </w:r>
          </w:p>
          <w:p w14:paraId="0E2F984B" w14:textId="1DCF4DB0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001</w:t>
            </w:r>
          </w:p>
        </w:tc>
      </w:tr>
      <w:tr w:rsidR="00C431D2" w:rsidRPr="00954849" w14:paraId="2F94EE9E" w14:textId="77777777" w:rsidTr="003651BC">
        <w:tc>
          <w:tcPr>
            <w:tcW w:w="1003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11085A43" w14:textId="34E41747" w:rsidR="00C431D2" w:rsidRPr="003651BC" w:rsidRDefault="00C431D2" w:rsidP="00C431D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51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 teeth vs. 1-32 teeth (ref.) (ACM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A878E90" w14:textId="3F2F34C6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D74F039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A30803D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1B49395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0EC89B63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0FDEBFF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85376F7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507E00F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2430D42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1608834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3F55E3AB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D0BFA79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5150" w:rsidRPr="00954849" w14:paraId="74E865E5" w14:textId="77777777" w:rsidTr="003651BC">
        <w:trPr>
          <w:trHeight w:val="240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0285C556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ude: 1.73 (1.41 – 2.13) </w:t>
            </w:r>
          </w:p>
          <w:p w14:paraId="4146EA28" w14:textId="2D5DDD6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891D978" w14:textId="0504884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6E50C1BC" w14:textId="19EBB71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2B252DC7" w14:textId="02DB13B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,303</w:t>
            </w:r>
          </w:p>
        </w:tc>
        <w:tc>
          <w:tcPr>
            <w:tcW w:w="1844" w:type="dxa"/>
            <w:gridSpan w:val="2"/>
            <w:tcBorders>
              <w:left w:val="nil"/>
              <w:bottom w:val="nil"/>
              <w:right w:val="nil"/>
            </w:tcBorders>
          </w:tcPr>
          <w:p w14:paraId="15270C84" w14:textId="2991309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3,816*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2DC19B4F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0 (1.75 – 2.27)</w:t>
            </w:r>
          </w:p>
          <w:p w14:paraId="392CD9DF" w14:textId="12DAA41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0.76 – 1.30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4F5D70EC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4217BF81" w14:textId="3AAB71F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1E748881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%</w:t>
            </w:r>
          </w:p>
          <w:p w14:paraId="28CD89A7" w14:textId="70F7220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0C046435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695</w:t>
            </w:r>
          </w:p>
          <w:p w14:paraId="1358188B" w14:textId="7F04079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C5763D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1 (1.37 – 2.15) </w:t>
            </w:r>
          </w:p>
          <w:p w14:paraId="50C0CFA1" w14:textId="33904D4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85 (1.21 – 2.82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611ED2B7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2691B8EA" w14:textId="7068F3E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F57FC0D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%</w:t>
            </w:r>
          </w:p>
          <w:p w14:paraId="3879CB38" w14:textId="0B534F8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3A39A4F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,182</w:t>
            </w:r>
          </w:p>
          <w:p w14:paraId="4F1A55C8" w14:textId="31993DE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60A8BBC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1 (0.99 – 2.01) </w:t>
            </w:r>
          </w:p>
          <w:p w14:paraId="1AEF751F" w14:textId="4FD2BB0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19 (2.09 – 2.29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3BF2E56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3EA7B0CC" w14:textId="4422F77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18BDA175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%</w:t>
            </w:r>
          </w:p>
          <w:p w14:paraId="39DCD1AD" w14:textId="2F243AA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4A64000F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02</w:t>
            </w:r>
          </w:p>
          <w:p w14:paraId="1ADB94CE" w14:textId="5854686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001</w:t>
            </w:r>
          </w:p>
        </w:tc>
      </w:tr>
      <w:tr w:rsidR="005D5150" w:rsidRPr="00954849" w14:paraId="3D065B95" w14:textId="77777777" w:rsidTr="003651BC">
        <w:trPr>
          <w:trHeight w:val="247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36DF6B18" w14:textId="393743A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y age/sex: 1.56 (1.48 – 1.6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C5515" w14:textId="182AB1D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F8C68B" w14:textId="38F52E9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E59A04" w14:textId="310A2F0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734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09EE05" w14:textId="6EB9F76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405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483455C5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7 (1.49 – 1.67) </w:t>
            </w:r>
          </w:p>
          <w:p w14:paraId="30F58D79" w14:textId="5B16E05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7 (1.10 – 1.7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621E75CF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7BE3C428" w14:textId="4077D698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41BAB220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6C2F6956" w14:textId="5737ADC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16BB7D0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121</w:t>
            </w:r>
          </w:p>
          <w:p w14:paraId="0FA04115" w14:textId="119A92F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6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65BF947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4 (1.39 – 1.70) </w:t>
            </w:r>
          </w:p>
          <w:p w14:paraId="0384C43C" w14:textId="6089D9F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8 (1.03 – 2.4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336E3BF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C815380" w14:textId="28482CD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91D861A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%</w:t>
            </w:r>
          </w:p>
          <w:p w14:paraId="1053678E" w14:textId="067BBF1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1C1E38A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,613</w:t>
            </w:r>
          </w:p>
          <w:p w14:paraId="41862A96" w14:textId="349088F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379AB27C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1 (1.16 – 1.73) </w:t>
            </w:r>
          </w:p>
          <w:p w14:paraId="56FC8E5B" w14:textId="41AE653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7 (1.49 – 1.67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6980F3DC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174BFCBA" w14:textId="7CBFDFDB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0DA9ECAC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6807CD5F" w14:textId="2FE7E39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5C73FBE5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34</w:t>
            </w:r>
          </w:p>
          <w:p w14:paraId="6079D5A7" w14:textId="119BFB58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,000</w:t>
            </w:r>
          </w:p>
        </w:tc>
      </w:tr>
      <w:tr w:rsidR="005D5150" w:rsidRPr="00954849" w14:paraId="0C5976F4" w14:textId="77777777" w:rsidTr="003651BC">
        <w:trPr>
          <w:trHeight w:val="315"/>
        </w:trPr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2FD0E7E5" w14:textId="2806151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te: 1.30 (1.21 – 1.40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7C5D19B3" w14:textId="0C630C9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AAFDC3E" w14:textId="4EE5AC8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67A105DF" w14:textId="5C199EE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,254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right w:val="nil"/>
            </w:tcBorders>
          </w:tcPr>
          <w:p w14:paraId="59344323" w14:textId="5DF2ADA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4,328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6E0CA216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0 (1.18 – 1.43) </w:t>
            </w:r>
          </w:p>
          <w:p w14:paraId="5A924DF7" w14:textId="4045831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1 (1.10 – 1.56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67508106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74D11BB3" w14:textId="58583CC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54EBADA5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%</w:t>
            </w:r>
          </w:p>
          <w:p w14:paraId="20ABDB38" w14:textId="674E47A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13B17DB0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,106</w:t>
            </w:r>
          </w:p>
          <w:p w14:paraId="025E9B20" w14:textId="61AEB0A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48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70DA16F6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8 (1.17 – 1.40) </w:t>
            </w:r>
          </w:p>
          <w:p w14:paraId="21A8800D" w14:textId="25645B1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3 (1.19 – 1.73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1ECA378D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7291C4C5" w14:textId="2DEDE2F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22C8EC7A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%</w:t>
            </w:r>
          </w:p>
          <w:p w14:paraId="16D7F3DF" w14:textId="29D72C3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3CACE354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,598</w:t>
            </w:r>
          </w:p>
          <w:p w14:paraId="0029487D" w14:textId="50EBE3E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6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7E92F39A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4 (1.19 – 1.50) </w:t>
            </w:r>
          </w:p>
          <w:p w14:paraId="0B18928E" w14:textId="21F1899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1.10 – 1.45)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3F70F1B5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489BB58C" w14:textId="3C1D325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7F18991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7CDD306E" w14:textId="1E223BB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0C189083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53</w:t>
            </w:r>
          </w:p>
          <w:p w14:paraId="7ABEFF6A" w14:textId="46653EE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,001</w:t>
            </w:r>
          </w:p>
        </w:tc>
      </w:tr>
      <w:tr w:rsidR="00C431D2" w:rsidRPr="00954849" w14:paraId="5E2D2E7A" w14:textId="77777777" w:rsidTr="003651BC">
        <w:tc>
          <w:tcPr>
            <w:tcW w:w="1003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03513F9" w14:textId="352BC61E" w:rsidR="00C431D2" w:rsidRPr="003651BC" w:rsidRDefault="005D5150" w:rsidP="00C431D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51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-19 teeth vs. 20-32 teeth (ref.) (ACVD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43823FF" w14:textId="703EB1BA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8C996FF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78B298AA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76979E67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817AF61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FAFD422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76A0985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9FC261B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CE126DE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49D10E7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89E4A4D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B956AC0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5150" w:rsidRPr="00954849" w14:paraId="63368BFB" w14:textId="77777777" w:rsidTr="003651BC">
        <w:trPr>
          <w:trHeight w:val="262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330B6C80" w14:textId="6B5C335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ude: 2.27 (1.50 – 3.43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84E2851" w14:textId="4B2A13D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96D7FA5" w14:textId="28477EA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08C6BD14" w14:textId="59D300A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80</w:t>
            </w:r>
          </w:p>
        </w:tc>
        <w:tc>
          <w:tcPr>
            <w:tcW w:w="1844" w:type="dxa"/>
            <w:gridSpan w:val="2"/>
            <w:tcBorders>
              <w:left w:val="nil"/>
              <w:bottom w:val="nil"/>
              <w:right w:val="nil"/>
            </w:tcBorders>
          </w:tcPr>
          <w:p w14:paraId="030774DE" w14:textId="0ECC9F5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7D93385A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 (1.50 – 3.43)</w:t>
            </w:r>
          </w:p>
          <w:p w14:paraId="67E0AAF9" w14:textId="1D609DB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4C27DFD0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34746EC1" w14:textId="63D06258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2F57D8DC" w14:textId="46421DAC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F3FDF39" w14:textId="3A5EC45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1BCCE73D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80</w:t>
            </w:r>
          </w:p>
          <w:p w14:paraId="71402F40" w14:textId="56AF053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430EB63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27 (1.50 – 3.43) </w:t>
            </w:r>
          </w:p>
          <w:p w14:paraId="1E6CC585" w14:textId="2385851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52183F3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7B97F256" w14:textId="4F5FEF1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4489544" w14:textId="78BD99B6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0E2EE29F" w14:textId="3F84563B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185347F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80</w:t>
            </w:r>
          </w:p>
          <w:p w14:paraId="3F28A8B0" w14:textId="4365C2A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22EC0D95" w14:textId="228D8CE3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2A5DB4A" w14:textId="7C50434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7 (1.50 – 3.4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4DC848B4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3BFE1268" w14:textId="748631C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3C9AE211" w14:textId="00E940AF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7464B1E" w14:textId="43832C6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292A015A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5332E98C" w14:textId="78818CA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80</w:t>
            </w:r>
          </w:p>
        </w:tc>
      </w:tr>
      <w:tr w:rsidR="005D5150" w:rsidRPr="00954849" w14:paraId="5061B64F" w14:textId="77777777" w:rsidTr="003651BC">
        <w:trPr>
          <w:trHeight w:val="270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A1D2EBD" w14:textId="1CFEB6D8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y age/sex: 1.29 (1.08 – 1.5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96E593" w14:textId="72B948D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F1F4DF" w14:textId="492B7DA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44BD8E4" w14:textId="24802FB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,749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EAD30" w14:textId="64B3FE6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265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59DA42DC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9 (1.08 – 1.53) </w:t>
            </w:r>
          </w:p>
          <w:p w14:paraId="0169ED15" w14:textId="43C238E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5D868FCF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6D71C460" w14:textId="2514F58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06E56F68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%</w:t>
            </w:r>
          </w:p>
          <w:p w14:paraId="2B0F5F5C" w14:textId="01383D0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02D028E5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,749</w:t>
            </w:r>
          </w:p>
          <w:p w14:paraId="6D78F48F" w14:textId="42FEC81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FAFAD1C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08 – 1.53)</w:t>
            </w:r>
          </w:p>
          <w:p w14:paraId="00B898D1" w14:textId="664C4B3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3C7DD6A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44B1A213" w14:textId="22921A8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5B35A5C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%</w:t>
            </w:r>
          </w:p>
          <w:p w14:paraId="34361F66" w14:textId="709E854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11ED939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,749</w:t>
            </w:r>
          </w:p>
          <w:p w14:paraId="33007474" w14:textId="30C0F20B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6D54E5BE" w14:textId="50AC5A18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C01A0AA" w14:textId="06AB1D2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1.08 – 1.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7C036833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1E79E4D6" w14:textId="3AFB73C8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1A38F515" w14:textId="0E6CC39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BBAB02D" w14:textId="6C9C9A6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%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622DDFC2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4E2A85F4" w14:textId="22F88DB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,749</w:t>
            </w:r>
          </w:p>
        </w:tc>
      </w:tr>
      <w:tr w:rsidR="005D5150" w:rsidRPr="00954849" w14:paraId="24296664" w14:textId="77777777" w:rsidTr="003651BC">
        <w:trPr>
          <w:trHeight w:val="285"/>
        </w:trPr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504FE" w14:textId="34627B8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te: 1.19 (1.13 – 1.26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D5F03" w14:textId="4129CB2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12CEA7" w14:textId="7B635A3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ED155" w14:textId="2D8952B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,129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0DD799" w14:textId="083702D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6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D9863DD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 (1.13 – 1.26) </w:t>
            </w:r>
          </w:p>
          <w:p w14:paraId="5BBF1B22" w14:textId="7DEE38B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16CB38B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61017524" w14:textId="7E7C045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37F13D8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31F444BB" w14:textId="65CFEE7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F29A366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,129</w:t>
            </w:r>
          </w:p>
          <w:p w14:paraId="5143D0D5" w14:textId="796960E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57BC40E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 (1.13 – 1.26) </w:t>
            </w:r>
          </w:p>
          <w:p w14:paraId="170AC5BE" w14:textId="6E7D8D4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BCD371E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1E48A93B" w14:textId="7A5F5AA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CE951EF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29EE512F" w14:textId="1D36CAE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6112DE8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,129</w:t>
            </w:r>
          </w:p>
          <w:p w14:paraId="31EFF266" w14:textId="5585FEE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366B8A5" w14:textId="13778B4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AA1259A" w14:textId="29D7B84B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9 (1.13 – 1.26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CCF1D7A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1925EC38" w14:textId="0424834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C461CBE" w14:textId="2C553FF1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6E87DF3" w14:textId="6E5F758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90D5DA0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01047C83" w14:textId="083E9A1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,129</w:t>
            </w:r>
          </w:p>
        </w:tc>
      </w:tr>
      <w:tr w:rsidR="00C431D2" w:rsidRPr="00954849" w14:paraId="0157B73E" w14:textId="77777777" w:rsidTr="003651BC">
        <w:tc>
          <w:tcPr>
            <w:tcW w:w="1003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7B33221C" w14:textId="6CDF925C" w:rsidR="00C431D2" w:rsidRPr="003651BC" w:rsidRDefault="005D5150" w:rsidP="00C431D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51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-19 teeth vs. 20-32 teeth (ref.) (ACM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E580F45" w14:textId="22503CA4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34E8CAD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777B50C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6694BED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1B5AAB6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1630DCA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014DA05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AFCD147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1A48194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F0BF516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8C64387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9197986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5150" w:rsidRPr="00954849" w14:paraId="2D4F7FB3" w14:textId="77777777" w:rsidTr="003651BC">
        <w:trPr>
          <w:trHeight w:val="307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0B7BEBEC" w14:textId="57FEB74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ude: 2.47 (2.40 – 2.54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2C1678DE" w14:textId="61CAE3C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5279A59" w14:textId="3F905AB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</w:tcPr>
          <w:p w14:paraId="0B594BA6" w14:textId="1FF45AF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379</w:t>
            </w:r>
          </w:p>
        </w:tc>
        <w:tc>
          <w:tcPr>
            <w:tcW w:w="1844" w:type="dxa"/>
            <w:gridSpan w:val="2"/>
            <w:tcBorders>
              <w:left w:val="nil"/>
              <w:bottom w:val="nil"/>
              <w:right w:val="nil"/>
            </w:tcBorders>
          </w:tcPr>
          <w:p w14:paraId="6EC94B3A" w14:textId="7C52C30B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,007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56DA29AD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47 (2.40 – 2.54) </w:t>
            </w:r>
          </w:p>
          <w:p w14:paraId="5612C767" w14:textId="4B18349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09B2D43A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14BC588B" w14:textId="26B42F2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7B87B7BA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7011E4CB" w14:textId="4EF526E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1950FEAE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379</w:t>
            </w:r>
          </w:p>
          <w:p w14:paraId="3BFC963B" w14:textId="249E9EE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EED673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47 (2.40 – 2.54) </w:t>
            </w:r>
          </w:p>
          <w:p w14:paraId="2E158A2E" w14:textId="2D753C8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9DFA15C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6A955B2B" w14:textId="3D679CF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7A5F9C6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2BACB961" w14:textId="0CCA6D2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A638455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379</w:t>
            </w:r>
          </w:p>
          <w:p w14:paraId="5812A987" w14:textId="3307AD4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52CDE8D5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62 (1.45 – 4.72) </w:t>
            </w:r>
          </w:p>
          <w:p w14:paraId="70959318" w14:textId="0CD8C5B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47 (2.40 – 2.54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4778D2C4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660C9A7F" w14:textId="3EC6896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69" w:type="dxa"/>
            <w:gridSpan w:val="2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11A9A4B3" w14:textId="7EA80F84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09899888" w14:textId="0EEE931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6DC99697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  <w:p w14:paraId="5B56D5A8" w14:textId="734647A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,153</w:t>
            </w:r>
          </w:p>
        </w:tc>
      </w:tr>
      <w:tr w:rsidR="005D5150" w:rsidRPr="00954849" w14:paraId="7E195A3E" w14:textId="77777777" w:rsidTr="003651BC">
        <w:trPr>
          <w:trHeight w:val="270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EB54731" w14:textId="6A38B97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y age/sex: 1.42 (1.15 – 1.7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791B6F" w14:textId="1D303A1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1E5C19" w14:textId="5E3143B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7BFFEC7" w14:textId="2300C37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,064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2824E" w14:textId="6F5868B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1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3750F877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2 (1.15 – 1.75) </w:t>
            </w:r>
          </w:p>
          <w:p w14:paraId="0A0E4B1E" w14:textId="35397F3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0C9A6BE2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6389B6A0" w14:textId="0E7B2A9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2F9308DC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  <w:p w14:paraId="0E3F616D" w14:textId="474CBC6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7387EC23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,064</w:t>
            </w:r>
          </w:p>
          <w:p w14:paraId="20BED122" w14:textId="5C0A70F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B75E4D7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2 (1.15 – 1.75) </w:t>
            </w:r>
          </w:p>
          <w:p w14:paraId="51A77F0F" w14:textId="65FF100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0A72B30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3402AF62" w14:textId="1589606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546ABAA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  <w:p w14:paraId="6AFCC127" w14:textId="1580E77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5B15FCA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,064</w:t>
            </w:r>
          </w:p>
          <w:p w14:paraId="56BA91D8" w14:textId="44DA7488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0D556613" w14:textId="1003DD1C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AB4CF65" w14:textId="3D1E664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2 (1.15 – 1.7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0871BBE0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54D01FCC" w14:textId="42BA316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0B199BC9" w14:textId="42CBC43A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C3E2546" w14:textId="4AAD265B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1EF19F14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453E3238" w14:textId="720A9F0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1,064</w:t>
            </w:r>
          </w:p>
        </w:tc>
      </w:tr>
      <w:tr w:rsidR="005D5150" w:rsidRPr="00954849" w14:paraId="124F914D" w14:textId="77777777" w:rsidTr="003651BC">
        <w:trPr>
          <w:trHeight w:val="263"/>
        </w:trPr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209A1D1D" w14:textId="1C83909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: 1.29 (1.21 – 1.37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5BB6CD" w14:textId="7E4E711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080CB71" w14:textId="2254FB0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</w:tcPr>
          <w:p w14:paraId="68094FEB" w14:textId="312E678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,970</w:t>
            </w:r>
          </w:p>
        </w:tc>
        <w:tc>
          <w:tcPr>
            <w:tcW w:w="1844" w:type="dxa"/>
            <w:gridSpan w:val="2"/>
            <w:tcBorders>
              <w:top w:val="nil"/>
              <w:left w:val="nil"/>
              <w:right w:val="nil"/>
            </w:tcBorders>
          </w:tcPr>
          <w:p w14:paraId="5C7DE8AA" w14:textId="5C474E4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14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34F9BA3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7 (1.18 – 1.37) </w:t>
            </w:r>
          </w:p>
          <w:p w14:paraId="4509D478" w14:textId="34FF69A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0 (1.12 – 1.76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2C7E8177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2D329197" w14:textId="0F570ED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178CAE12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%</w:t>
            </w:r>
          </w:p>
          <w:p w14:paraId="3949E778" w14:textId="3C8AF01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6004B46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,310</w:t>
            </w:r>
          </w:p>
          <w:p w14:paraId="6C9A12D4" w14:textId="0D87D53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,66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16064FE4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9 (1.21 – 1.37) </w:t>
            </w:r>
          </w:p>
          <w:p w14:paraId="6D26AD93" w14:textId="0E1EA03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534C932D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7B524AD5" w14:textId="581E83F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5F2456EB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%</w:t>
            </w:r>
          </w:p>
          <w:p w14:paraId="6E137034" w14:textId="312536D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5F81B495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,970</w:t>
            </w:r>
          </w:p>
          <w:p w14:paraId="5C32163B" w14:textId="293315F3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017F9B17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51 (1.16 – 1.96) </w:t>
            </w:r>
          </w:p>
          <w:p w14:paraId="042F925E" w14:textId="7B4B44E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5 (1.17 – 1.34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15BF0BB6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460FB952" w14:textId="7DAD38D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06685BD3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%</w:t>
            </w:r>
          </w:p>
          <w:p w14:paraId="526615AB" w14:textId="1B3C458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76AB90C0" w14:textId="77777777" w:rsidR="005D5150" w:rsidRPr="00954849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,042</w:t>
            </w:r>
          </w:p>
          <w:p w14:paraId="6BF0DCB2" w14:textId="385FE63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,928</w:t>
            </w:r>
          </w:p>
        </w:tc>
      </w:tr>
      <w:tr w:rsidR="00C431D2" w:rsidRPr="00954849" w14:paraId="293019AD" w14:textId="77777777" w:rsidTr="003651BC">
        <w:tc>
          <w:tcPr>
            <w:tcW w:w="1003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3A38B1F" w14:textId="520EC6E8" w:rsidR="00C431D2" w:rsidRPr="003651BC" w:rsidRDefault="005D5150" w:rsidP="00C431D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51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lost teeth (ACVD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793D73D" w14:textId="531D3C6A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DB51613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71CCBB8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76C00C23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BBBE862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2CEC887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1EF9D1D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006B329D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B4DA60C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CE7C842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32FA360D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3F8570B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D5150" w:rsidRPr="00954849" w14:paraId="15E559A9" w14:textId="77777777" w:rsidTr="003651BC">
        <w:trPr>
          <w:trHeight w:val="285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36CEC3A8" w14:textId="1BF19BB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Crude: 1.01 (0.99 – 1.0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534E1B1" w14:textId="1EEF380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8C31F16" w14:textId="5A457D78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707" w:type="dxa"/>
            <w:gridSpan w:val="2"/>
            <w:tcBorders>
              <w:left w:val="nil"/>
              <w:bottom w:val="nil"/>
              <w:right w:val="nil"/>
            </w:tcBorders>
          </w:tcPr>
          <w:p w14:paraId="008C7C64" w14:textId="36EB5A6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5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0016D88C" w14:textId="7DF729C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44117CA1" w14:textId="254414B4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1F86716" w14:textId="32407CB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1 (0.99 – 1.03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616C002E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6EEC896D" w14:textId="5D193091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6C8B0DB6" w14:textId="4DAD8271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3F313D83" w14:textId="3C81B66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5DA34F59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44453178" w14:textId="2BFCB5F8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5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6A77B09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1 (0.99 – 1.03) </w:t>
            </w:r>
          </w:p>
          <w:p w14:paraId="6024A225" w14:textId="181C401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39BDC28C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13C80BD2" w14:textId="67F5D03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5B2BBBB9" w14:textId="5EC04804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6ECA5AE" w14:textId="1886933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06771F0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5</w:t>
            </w:r>
          </w:p>
          <w:p w14:paraId="75ED262F" w14:textId="1CAB3FA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32D23EAF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1 (0.99 – 1.03) </w:t>
            </w:r>
          </w:p>
          <w:p w14:paraId="699AA340" w14:textId="79EFDF9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5B99B99A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7CD49CF3" w14:textId="65CB523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9" w:type="dxa"/>
            <w:gridSpan w:val="2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4E2A9D02" w14:textId="43284D7C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F4845AD" w14:textId="260B899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06E2724A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5</w:t>
            </w:r>
          </w:p>
          <w:p w14:paraId="2AA1A28A" w14:textId="23BB8DA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5D5150" w:rsidRPr="00954849" w14:paraId="26174897" w14:textId="77777777" w:rsidTr="003651BC">
        <w:trPr>
          <w:trHeight w:val="277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08F4DCD1" w14:textId="6D36062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y age/sex: 1.01 (1.00 – 1.0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7E364" w14:textId="4C97C34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6B4645" w14:textId="752AD62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%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73C830" w14:textId="076676D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,46,57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00FCDF7" w14:textId="00E962C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,7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54C53001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0.99 – 1.04) </w:t>
            </w:r>
          </w:p>
          <w:p w14:paraId="52B9D896" w14:textId="750BC8D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0 – 1.0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40F46CC5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08254F65" w14:textId="7B0C1FD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39CE47DD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%</w:t>
            </w:r>
          </w:p>
          <w:p w14:paraId="7A0A6BD7" w14:textId="3FE96E9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4C37DE3B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42,576</w:t>
            </w:r>
          </w:p>
          <w:p w14:paraId="054E6E21" w14:textId="64D2E32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1A1FDEA0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1 (1.00 – 1.03) </w:t>
            </w:r>
          </w:p>
          <w:p w14:paraId="3F547597" w14:textId="5DF806AB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A9C4DD2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14:paraId="16A19253" w14:textId="30F44786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8CAAF7D" w14:textId="75458AA2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%</w:t>
            </w:r>
          </w:p>
          <w:p w14:paraId="2E349C16" w14:textId="79A078C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3E63A051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546,574</w:t>
            </w:r>
          </w:p>
          <w:p w14:paraId="575BF18D" w14:textId="1BF58F8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704E9DF8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1.02 – 1.02)</w:t>
            </w:r>
          </w:p>
          <w:p w14:paraId="799B3A5C" w14:textId="0D1DFD6E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3 (0.97 – 1.3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7DF91AEF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493191D2" w14:textId="5EA7B615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18EF14EB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4B4CDDCF" w14:textId="4C7FA52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5F217643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08,968</w:t>
            </w:r>
          </w:p>
          <w:p w14:paraId="3FD9EAF3" w14:textId="1E8A7FB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7,606</w:t>
            </w:r>
          </w:p>
        </w:tc>
      </w:tr>
      <w:tr w:rsidR="005D5150" w:rsidRPr="00954849" w14:paraId="593A6782" w14:textId="77777777" w:rsidTr="003651BC">
        <w:trPr>
          <w:trHeight w:val="255"/>
        </w:trPr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0A5466D3" w14:textId="173F2C90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variate: 1.02 (1.01 – 1.03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F960E0" w14:textId="6D9D50A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406625F" w14:textId="472CD7CF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%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right w:val="nil"/>
            </w:tcBorders>
          </w:tcPr>
          <w:p w14:paraId="53F886B1" w14:textId="1E600DD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39,644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1129E675" w14:textId="65FF012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93,192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644182AF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1.02 (1.00 – 1.03) </w:t>
            </w:r>
          </w:p>
          <w:p w14:paraId="003CCB67" w14:textId="16679048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1.03 (1.00 – 1.06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7DA04E1C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7</w:t>
            </w:r>
          </w:p>
          <w:p w14:paraId="28E5762B" w14:textId="3B94165C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48415C06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72%</w:t>
            </w:r>
          </w:p>
          <w:p w14:paraId="588DF373" w14:textId="3624C6BA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8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384954AE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4,582,345</w:t>
            </w:r>
          </w:p>
          <w:p w14:paraId="0DC002ED" w14:textId="6BE4526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57,299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020F2714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1 – 1.03) </w:t>
            </w:r>
          </w:p>
          <w:p w14:paraId="6AF13262" w14:textId="0036A3EB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23E50A4C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13</w:t>
            </w:r>
          </w:p>
          <w:p w14:paraId="633D1685" w14:textId="1B314EBB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15FF14C8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75%</w:t>
            </w:r>
          </w:p>
          <w:p w14:paraId="45E7AFC6" w14:textId="7C8FBCB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.</w:t>
            </w: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0F57E2E8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4,639,644</w:t>
            </w:r>
          </w:p>
          <w:p w14:paraId="4BE5D32D" w14:textId="5BBA4352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090B4A08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1.02 (1.00 – 1.04) </w:t>
            </w:r>
          </w:p>
          <w:p w14:paraId="0A5B4616" w14:textId="6B581F94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1.02 (0.99 – 1.06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1C6DD219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7</w:t>
            </w:r>
          </w:p>
          <w:p w14:paraId="0CDB94E2" w14:textId="3A48FCAD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6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4ED8DD68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78%</w:t>
            </w:r>
          </w:p>
          <w:p w14:paraId="05F9B809" w14:textId="51552ED9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77%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41B1DAC4" w14:textId="77777777" w:rsidR="005D5150" w:rsidRPr="006C2F84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4,462,269</w:t>
            </w:r>
          </w:p>
          <w:p w14:paraId="5AFDE4AB" w14:textId="6399BBC7" w:rsidR="005D5150" w:rsidRPr="00E82066" w:rsidRDefault="005D5150" w:rsidP="005D5150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C2F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177,375</w:t>
            </w:r>
          </w:p>
        </w:tc>
      </w:tr>
      <w:tr w:rsidR="00C431D2" w:rsidRPr="00954849" w14:paraId="5E1784E4" w14:textId="77777777" w:rsidTr="003651BC">
        <w:tc>
          <w:tcPr>
            <w:tcW w:w="1003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349C6286" w14:textId="1BC5AF84" w:rsidR="00C431D2" w:rsidRPr="003651BC" w:rsidRDefault="005D5150" w:rsidP="00C431D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651B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lost teeth (ACM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FA1C68C" w14:textId="629977F8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C4ACF5D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2D01E8D8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D4E79F0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5C17533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9B9D3E9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90355D5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00008B19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D44AA6C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E4ADF14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6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295CE732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C1E3656" w14:textId="77777777" w:rsidR="00C431D2" w:rsidRPr="00E82066" w:rsidRDefault="00C431D2" w:rsidP="00C431D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17D2C" w:rsidRPr="00954849" w14:paraId="790859AE" w14:textId="77777777" w:rsidTr="003651BC">
        <w:trPr>
          <w:trHeight w:val="232"/>
        </w:trPr>
        <w:tc>
          <w:tcPr>
            <w:tcW w:w="4361" w:type="dxa"/>
            <w:tcBorders>
              <w:left w:val="nil"/>
              <w:bottom w:val="nil"/>
              <w:right w:val="nil"/>
            </w:tcBorders>
          </w:tcPr>
          <w:p w14:paraId="2F924039" w14:textId="09EB15DA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ude: 1.02 (1.00 – 1.03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8B6A60C" w14:textId="1AB1F6D5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20CDDF2" w14:textId="38570A6B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%</w:t>
            </w:r>
          </w:p>
        </w:tc>
        <w:tc>
          <w:tcPr>
            <w:tcW w:w="1707" w:type="dxa"/>
            <w:gridSpan w:val="2"/>
            <w:tcBorders>
              <w:left w:val="nil"/>
              <w:bottom w:val="nil"/>
              <w:right w:val="nil"/>
            </w:tcBorders>
          </w:tcPr>
          <w:p w14:paraId="32AB609C" w14:textId="7E3777D2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19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14:paraId="47E2E707" w14:textId="30FCA209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507*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2C60DA9C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3 (1.01 – 1.05) </w:t>
            </w:r>
          </w:p>
          <w:p w14:paraId="25B8BCE1" w14:textId="6C490198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1 (1.00 – 1.03)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467A7E3B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  <w:p w14:paraId="26F8A4A2" w14:textId="79B6915F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101A8FEB" w14:textId="72BAAE81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D46E349" w14:textId="713B2DC0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%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FFCC"/>
          </w:tcPr>
          <w:p w14:paraId="0E0303AD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</w:t>
            </w:r>
          </w:p>
          <w:p w14:paraId="0DAECD7F" w14:textId="35F6133A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993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20067F5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0 – 1.03) </w:t>
            </w:r>
          </w:p>
          <w:p w14:paraId="6F551DAB" w14:textId="4B3D2E09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0463C172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15BC96BC" w14:textId="5859FFE6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16FDD4AA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41155948" w14:textId="7A82345C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0C9E7D7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19</w:t>
            </w:r>
          </w:p>
          <w:p w14:paraId="3805E539" w14:textId="6C23E277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20AC8A21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0 – 1.03) </w:t>
            </w:r>
          </w:p>
          <w:p w14:paraId="3637CEA3" w14:textId="763A3EFD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5D1C2528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732DA03E" w14:textId="21059DAC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69" w:type="dxa"/>
            <w:gridSpan w:val="2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412A461E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3ED9F732" w14:textId="6135AEF0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15" w:type="dxa"/>
            <w:tcBorders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48B622AF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219</w:t>
            </w:r>
          </w:p>
          <w:p w14:paraId="0640A50B" w14:textId="2A0562BD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D17D2C" w:rsidRPr="00954849" w14:paraId="11E8A79C" w14:textId="77777777" w:rsidTr="003651BC">
        <w:trPr>
          <w:trHeight w:val="247"/>
        </w:trPr>
        <w:tc>
          <w:tcPr>
            <w:tcW w:w="4361" w:type="dxa"/>
            <w:tcBorders>
              <w:top w:val="nil"/>
              <w:left w:val="nil"/>
              <w:bottom w:val="nil"/>
              <w:right w:val="nil"/>
            </w:tcBorders>
          </w:tcPr>
          <w:p w14:paraId="5B6F52C2" w14:textId="2BA9A3BD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justed by age/sex: 1.02 (1.01 – 1.0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6B0FF" w14:textId="25FB412F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80FC47" w14:textId="33007267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%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B213C" w14:textId="3331BA74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21,24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8102A84" w14:textId="15CAB03C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69,871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2FDEFE7A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3 (1.01 – 1.04) </w:t>
            </w:r>
          </w:p>
          <w:p w14:paraId="6CB05B30" w14:textId="2097F902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1 – 1.0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410623B4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5C3D09CB" w14:textId="3C361871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26002700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6%</w:t>
            </w:r>
          </w:p>
          <w:p w14:paraId="1B53AF84" w14:textId="2FFA8AAA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FFCC"/>
          </w:tcPr>
          <w:p w14:paraId="091F1E41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17,247</w:t>
            </w:r>
          </w:p>
          <w:p w14:paraId="191E6097" w14:textId="62A09844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99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1E19B7A9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1 – 1.04) </w:t>
            </w:r>
          </w:p>
          <w:p w14:paraId="63C03CC3" w14:textId="2C70FC62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4084242F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3D41E942" w14:textId="25E93159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2AD810FA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%</w:t>
            </w:r>
          </w:p>
          <w:p w14:paraId="6B97F9B7" w14:textId="53FB9C30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ABF8F" w:themeFill="accent6" w:themeFillTint="99"/>
          </w:tcPr>
          <w:p w14:paraId="7AFC60EF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21,245</w:t>
            </w:r>
          </w:p>
          <w:p w14:paraId="6BACD7D6" w14:textId="47E58C01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6E228E7B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1 – 1.03) </w:t>
            </w:r>
          </w:p>
          <w:p w14:paraId="4BF0B665" w14:textId="19833AF7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8 (0.95 – 1.2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1733B428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14:paraId="3AF411E2" w14:textId="6DE915C8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3CE06F0D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%</w:t>
            </w:r>
          </w:p>
          <w:p w14:paraId="1159DC0E" w14:textId="64526BB1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%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CCC0D9" w:themeFill="accent4" w:themeFillTint="66"/>
          </w:tcPr>
          <w:p w14:paraId="1A12500C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08,968</w:t>
            </w:r>
          </w:p>
          <w:p w14:paraId="404AD560" w14:textId="328B79ED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277</w:t>
            </w:r>
          </w:p>
        </w:tc>
      </w:tr>
      <w:tr w:rsidR="00D17D2C" w:rsidRPr="00954849" w14:paraId="2300695B" w14:textId="77777777" w:rsidTr="003651BC">
        <w:trPr>
          <w:trHeight w:val="330"/>
        </w:trPr>
        <w:tc>
          <w:tcPr>
            <w:tcW w:w="4361" w:type="dxa"/>
            <w:tcBorders>
              <w:top w:val="nil"/>
              <w:left w:val="nil"/>
              <w:right w:val="nil"/>
            </w:tcBorders>
          </w:tcPr>
          <w:p w14:paraId="3CC01620" w14:textId="2BD151AA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ltivariate: 1.02 (1.01 – 1.03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1DA2F1" w14:textId="1836B510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C00BECE" w14:textId="05CCD32D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%</w:t>
            </w:r>
          </w:p>
        </w:tc>
        <w:tc>
          <w:tcPr>
            <w:tcW w:w="1707" w:type="dxa"/>
            <w:gridSpan w:val="2"/>
            <w:tcBorders>
              <w:top w:val="nil"/>
              <w:left w:val="nil"/>
              <w:right w:val="nil"/>
            </w:tcBorders>
          </w:tcPr>
          <w:p w14:paraId="43A4DB13" w14:textId="1DCE06D8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67,321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14:paraId="77CCE3EB" w14:textId="03E9475E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82,450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07B76CD1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1 – 1.03) </w:t>
            </w:r>
          </w:p>
          <w:p w14:paraId="5D630E44" w14:textId="76A98F66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3 (1.01 – 1.05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7252CAE1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4482A162" w14:textId="3B54F5E9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1195C1CD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%</w:t>
            </w:r>
          </w:p>
          <w:p w14:paraId="64F60DD1" w14:textId="1721FFA5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FFCC"/>
          </w:tcPr>
          <w:p w14:paraId="4FC1F83B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19,658</w:t>
            </w:r>
          </w:p>
          <w:p w14:paraId="29BCD53A" w14:textId="3ADB8CE3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,663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4701E5EC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1 – 1.03) </w:t>
            </w:r>
          </w:p>
          <w:p w14:paraId="38894E23" w14:textId="6F64BDFA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1 – 1.02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594821DF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1533090E" w14:textId="742FFDE6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320ABC34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%</w:t>
            </w:r>
          </w:p>
          <w:p w14:paraId="2A8A5E1C" w14:textId="328431BD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3771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ABF8F" w:themeFill="accent6" w:themeFillTint="99"/>
          </w:tcPr>
          <w:p w14:paraId="2D176477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65,940</w:t>
            </w:r>
          </w:p>
          <w:p w14:paraId="239E21FA" w14:textId="1DEA0C06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8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42853504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2 (1.01 – 1.03) </w:t>
            </w:r>
          </w:p>
          <w:p w14:paraId="49B3F6D5" w14:textId="4AC93107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5 (0.95 – 1.17)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4F16889C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63A0C291" w14:textId="63C5F1F4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69" w:type="dxa"/>
            <w:gridSpan w:val="2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47981999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%</w:t>
            </w:r>
          </w:p>
          <w:p w14:paraId="40038526" w14:textId="7AF0FE07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%</w:t>
            </w:r>
          </w:p>
        </w:tc>
        <w:tc>
          <w:tcPr>
            <w:tcW w:w="1115" w:type="dxa"/>
            <w:tcBorders>
              <w:top w:val="nil"/>
              <w:left w:val="nil"/>
              <w:right w:val="nil"/>
            </w:tcBorders>
            <w:shd w:val="clear" w:color="auto" w:fill="CCC0D9" w:themeFill="accent4" w:themeFillTint="66"/>
          </w:tcPr>
          <w:p w14:paraId="5CB5F393" w14:textId="77777777" w:rsidR="00D17D2C" w:rsidRPr="00954849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455,044</w:t>
            </w:r>
          </w:p>
          <w:p w14:paraId="4A1F049A" w14:textId="16621F8F" w:rsidR="00D17D2C" w:rsidRPr="00E82066" w:rsidRDefault="00D17D2C" w:rsidP="00D17D2C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95484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277</w:t>
            </w:r>
          </w:p>
        </w:tc>
      </w:tr>
    </w:tbl>
    <w:p w14:paraId="61D680A1" w14:textId="2C1CFDDC" w:rsidR="0096078C" w:rsidRPr="00954849" w:rsidRDefault="00FA49DA" w:rsidP="003B66E0">
      <w:pPr>
        <w:jc w:val="left"/>
        <w:rPr>
          <w:rFonts w:ascii="Times New Roman" w:hAnsi="Times New Roman" w:cs="Times New Roman"/>
          <w:color w:val="000000" w:themeColor="text1"/>
        </w:rPr>
      </w:pPr>
      <w:r w:rsidRPr="00954849">
        <w:rPr>
          <w:rFonts w:ascii="Times New Roman" w:hAnsi="Times New Roman" w:cs="Times New Roman"/>
          <w:color w:val="000000" w:themeColor="text1"/>
        </w:rPr>
        <w:t>*</w:t>
      </w:r>
      <w:r w:rsidR="00E82066">
        <w:rPr>
          <w:rFonts w:ascii="Times New Roman" w:hAnsi="Times New Roman" w:cs="Times New Roman"/>
          <w:color w:val="000000" w:themeColor="text1"/>
        </w:rPr>
        <w:t>T</w:t>
      </w:r>
      <w:r w:rsidRPr="00954849">
        <w:rPr>
          <w:rFonts w:ascii="Times New Roman" w:hAnsi="Times New Roman" w:cs="Times New Roman"/>
          <w:color w:val="000000" w:themeColor="text1"/>
        </w:rPr>
        <w:t>he actual number of the events may be larger than the presented data because some studies included in the meta-analysis did not report the number of the events</w:t>
      </w:r>
      <w:r w:rsidR="00205A37" w:rsidRPr="00954849">
        <w:rPr>
          <w:rFonts w:ascii="Times New Roman" w:hAnsi="Times New Roman" w:cs="Times New Roman"/>
          <w:color w:val="000000" w:themeColor="text1"/>
        </w:rPr>
        <w:t xml:space="preserve">. Therefore, those studies were not counted in the total number of the events. </w:t>
      </w:r>
      <w:r w:rsidRPr="00954849">
        <w:rPr>
          <w:rFonts w:ascii="Times New Roman" w:hAnsi="Times New Roman" w:cs="Times New Roman"/>
          <w:color w:val="000000" w:themeColor="text1"/>
        </w:rPr>
        <w:t xml:space="preserve"> </w:t>
      </w:r>
    </w:p>
    <w:p w14:paraId="7D117FA5" w14:textId="77777777" w:rsidR="0096078C" w:rsidRPr="00954849" w:rsidRDefault="0096078C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A3E804B" w14:textId="493BFD49" w:rsidR="007F19B1" w:rsidRPr="007F19B1" w:rsidRDefault="007F19B1" w:rsidP="003B66E0">
      <w:pPr>
        <w:jc w:val="left"/>
        <w:rPr>
          <w:rFonts w:ascii="Times New Roman" w:hAnsi="Times New Roman" w:cs="Times New Roman"/>
          <w:color w:val="000000" w:themeColor="text1"/>
        </w:rPr>
      </w:pPr>
      <w:r w:rsidRPr="00954849">
        <w:rPr>
          <w:rFonts w:ascii="Times New Roman" w:hAnsi="Times New Roman" w:cs="Times New Roman"/>
          <w:color w:val="000000" w:themeColor="text1"/>
        </w:rPr>
        <w:t>Abbreviations: RR</w:t>
      </w:r>
      <w:r w:rsidR="00E82066">
        <w:rPr>
          <w:rFonts w:ascii="Times New Roman" w:hAnsi="Times New Roman" w:cs="Times New Roman"/>
          <w:color w:val="000000" w:themeColor="text1"/>
        </w:rPr>
        <w:t xml:space="preserve">, </w:t>
      </w:r>
      <w:r w:rsidRPr="00954849">
        <w:rPr>
          <w:rFonts w:ascii="Times New Roman" w:hAnsi="Times New Roman" w:cs="Times New Roman"/>
          <w:color w:val="000000" w:themeColor="text1"/>
        </w:rPr>
        <w:t>Risk Ratio, 95%-CI</w:t>
      </w:r>
      <w:r w:rsidR="00E82066">
        <w:rPr>
          <w:rFonts w:ascii="Times New Roman" w:hAnsi="Times New Roman" w:cs="Times New Roman"/>
          <w:color w:val="000000" w:themeColor="text1"/>
        </w:rPr>
        <w:t xml:space="preserve">, </w:t>
      </w:r>
      <w:r w:rsidRPr="00954849">
        <w:rPr>
          <w:rFonts w:ascii="Times New Roman" w:hAnsi="Times New Roman" w:cs="Times New Roman"/>
          <w:color w:val="000000" w:themeColor="text1"/>
        </w:rPr>
        <w:t>95%-Confidence Interval</w:t>
      </w:r>
      <w:r w:rsidR="00E82066">
        <w:rPr>
          <w:rFonts w:ascii="Times New Roman" w:hAnsi="Times New Roman" w:cs="Times New Roman"/>
          <w:color w:val="000000" w:themeColor="text1"/>
        </w:rPr>
        <w:t xml:space="preserve">; </w:t>
      </w:r>
      <w:r w:rsidRPr="00954849">
        <w:rPr>
          <w:rFonts w:ascii="Times New Roman" w:hAnsi="Times New Roman" w:cs="Times New Roman"/>
          <w:color w:val="000000" w:themeColor="text1"/>
        </w:rPr>
        <w:t>vs.</w:t>
      </w:r>
      <w:r w:rsidR="00E82066">
        <w:rPr>
          <w:rFonts w:ascii="Times New Roman" w:hAnsi="Times New Roman" w:cs="Times New Roman"/>
          <w:color w:val="000000" w:themeColor="text1"/>
        </w:rPr>
        <w:t xml:space="preserve">, </w:t>
      </w:r>
      <w:r w:rsidRPr="00954849">
        <w:rPr>
          <w:rFonts w:ascii="Times New Roman" w:hAnsi="Times New Roman" w:cs="Times New Roman"/>
          <w:color w:val="000000" w:themeColor="text1"/>
        </w:rPr>
        <w:t>versus</w:t>
      </w:r>
      <w:r w:rsidR="00E82066">
        <w:rPr>
          <w:rFonts w:ascii="Times New Roman" w:hAnsi="Times New Roman" w:cs="Times New Roman"/>
          <w:color w:val="000000" w:themeColor="text1"/>
        </w:rPr>
        <w:t xml:space="preserve">; </w:t>
      </w:r>
      <w:r w:rsidRPr="00954849">
        <w:rPr>
          <w:rFonts w:ascii="Times New Roman" w:hAnsi="Times New Roman" w:cs="Times New Roman"/>
          <w:color w:val="000000" w:themeColor="text1"/>
        </w:rPr>
        <w:t>ref.</w:t>
      </w:r>
      <w:r w:rsidR="00E82066">
        <w:rPr>
          <w:rFonts w:ascii="Times New Roman" w:hAnsi="Times New Roman" w:cs="Times New Roman"/>
          <w:color w:val="000000" w:themeColor="text1"/>
        </w:rPr>
        <w:t xml:space="preserve">, </w:t>
      </w:r>
      <w:r w:rsidRPr="00954849">
        <w:rPr>
          <w:rFonts w:ascii="Times New Roman" w:hAnsi="Times New Roman" w:cs="Times New Roman"/>
          <w:color w:val="000000" w:themeColor="text1"/>
        </w:rPr>
        <w:t>reference</w:t>
      </w:r>
      <w:r w:rsidR="00E82066">
        <w:rPr>
          <w:rFonts w:ascii="Times New Roman" w:hAnsi="Times New Roman" w:cs="Times New Roman"/>
          <w:color w:val="000000" w:themeColor="text1"/>
        </w:rPr>
        <w:t xml:space="preserve">; </w:t>
      </w:r>
      <w:r w:rsidRPr="00954849">
        <w:rPr>
          <w:rFonts w:ascii="Times New Roman" w:hAnsi="Times New Roman" w:cs="Times New Roman"/>
          <w:color w:val="000000" w:themeColor="text1"/>
        </w:rPr>
        <w:t>I</w:t>
      </w:r>
      <w:r w:rsidRPr="0095484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E82066">
        <w:rPr>
          <w:rFonts w:ascii="Times New Roman" w:hAnsi="Times New Roman" w:cs="Times New Roman"/>
          <w:color w:val="000000" w:themeColor="text1"/>
        </w:rPr>
        <w:t xml:space="preserve">, </w:t>
      </w:r>
      <w:r w:rsidRPr="00954849">
        <w:rPr>
          <w:rFonts w:ascii="Times New Roman" w:hAnsi="Times New Roman" w:cs="Times New Roman"/>
          <w:color w:val="000000" w:themeColor="text1"/>
        </w:rPr>
        <w:t>I-square for heterogeneity</w:t>
      </w:r>
      <w:r w:rsidR="00E82066">
        <w:rPr>
          <w:rFonts w:ascii="Times New Roman" w:hAnsi="Times New Roman" w:cs="Times New Roman"/>
          <w:color w:val="000000" w:themeColor="text1"/>
        </w:rPr>
        <w:t xml:space="preserve">; </w:t>
      </w:r>
      <w:r w:rsidRPr="00954849">
        <w:rPr>
          <w:rFonts w:ascii="Times New Roman" w:hAnsi="Times New Roman" w:cs="Times New Roman"/>
          <w:color w:val="000000" w:themeColor="text1"/>
        </w:rPr>
        <w:t>ACVD</w:t>
      </w:r>
      <w:r w:rsidR="00E82066">
        <w:rPr>
          <w:rFonts w:ascii="Times New Roman" w:hAnsi="Times New Roman" w:cs="Times New Roman"/>
          <w:color w:val="000000" w:themeColor="text1"/>
        </w:rPr>
        <w:t xml:space="preserve">, </w:t>
      </w:r>
      <w:r w:rsidRPr="00954849">
        <w:rPr>
          <w:rFonts w:ascii="Times New Roman" w:hAnsi="Times New Roman" w:cs="Times New Roman"/>
          <w:color w:val="000000" w:themeColor="text1"/>
        </w:rPr>
        <w:t>Atherosclerotic Cardiovascular Disease</w:t>
      </w:r>
      <w:r w:rsidR="00E82066">
        <w:rPr>
          <w:rFonts w:ascii="Times New Roman" w:hAnsi="Times New Roman" w:cs="Times New Roman"/>
          <w:color w:val="000000" w:themeColor="text1"/>
        </w:rPr>
        <w:t xml:space="preserve">; </w:t>
      </w:r>
      <w:r w:rsidRPr="00954849">
        <w:rPr>
          <w:rFonts w:ascii="Times New Roman" w:hAnsi="Times New Roman" w:cs="Times New Roman"/>
          <w:color w:val="000000" w:themeColor="text1"/>
        </w:rPr>
        <w:t>ACM</w:t>
      </w:r>
      <w:r w:rsidR="00E82066">
        <w:rPr>
          <w:rFonts w:ascii="Times New Roman" w:hAnsi="Times New Roman" w:cs="Times New Roman"/>
          <w:color w:val="000000" w:themeColor="text1"/>
        </w:rPr>
        <w:t xml:space="preserve">, </w:t>
      </w:r>
      <w:r w:rsidRPr="00954849">
        <w:rPr>
          <w:rFonts w:ascii="Times New Roman" w:hAnsi="Times New Roman" w:cs="Times New Roman"/>
          <w:color w:val="000000" w:themeColor="text1"/>
        </w:rPr>
        <w:t>All-Cause Mortality</w:t>
      </w:r>
      <w:r w:rsidR="00E82066">
        <w:rPr>
          <w:rFonts w:ascii="Times New Roman" w:hAnsi="Times New Roman" w:cs="Times New Roman"/>
          <w:color w:val="000000" w:themeColor="text1"/>
        </w:rPr>
        <w:t xml:space="preserve">; </w:t>
      </w:r>
      <w:r w:rsidRPr="00954849">
        <w:rPr>
          <w:rFonts w:ascii="Times New Roman" w:hAnsi="Times New Roman" w:cs="Times New Roman"/>
          <w:color w:val="000000" w:themeColor="text1"/>
        </w:rPr>
        <w:t>N</w:t>
      </w:r>
      <w:r w:rsidR="003771C5">
        <w:rPr>
          <w:rFonts w:ascii="Times New Roman" w:hAnsi="Times New Roman" w:cs="Times New Roman"/>
          <w:color w:val="000000" w:themeColor="text1"/>
        </w:rPr>
        <w:t xml:space="preserve">.A., </w:t>
      </w:r>
      <w:r w:rsidRPr="00954849">
        <w:rPr>
          <w:rFonts w:ascii="Times New Roman" w:hAnsi="Times New Roman" w:cs="Times New Roman"/>
          <w:color w:val="000000" w:themeColor="text1"/>
        </w:rPr>
        <w:t>No</w:t>
      </w:r>
      <w:r w:rsidR="003771C5">
        <w:rPr>
          <w:rFonts w:ascii="Times New Roman" w:hAnsi="Times New Roman" w:cs="Times New Roman"/>
          <w:color w:val="000000" w:themeColor="text1"/>
        </w:rPr>
        <w:t xml:space="preserve">t </w:t>
      </w:r>
      <w:r w:rsidRPr="00954849">
        <w:rPr>
          <w:rFonts w:ascii="Times New Roman" w:hAnsi="Times New Roman" w:cs="Times New Roman"/>
          <w:color w:val="000000" w:themeColor="text1"/>
        </w:rPr>
        <w:t>Applicable</w:t>
      </w:r>
      <w:r w:rsidRPr="007F19B1">
        <w:rPr>
          <w:rFonts w:ascii="Times New Roman" w:hAnsi="Times New Roman" w:cs="Times New Roman"/>
          <w:color w:val="000000" w:themeColor="text1"/>
        </w:rPr>
        <w:t xml:space="preserve"> </w:t>
      </w:r>
    </w:p>
    <w:p w14:paraId="235AD102" w14:textId="77777777" w:rsidR="0096078C" w:rsidRPr="007F19B1" w:rsidRDefault="0096078C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E10FB23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C7F5D83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5D331E5D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0D20C355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CF25CC9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8DE5ABE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54C0F0D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1EA525F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6566C886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327977E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0EB9C4F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9D84CE1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A0A26D6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3280A414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0C235FEC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44238D3E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22EE5952" w14:textId="77777777" w:rsidR="00E6509B" w:rsidRPr="007F19B1" w:rsidRDefault="00E6509B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165DC734" w14:textId="77777777" w:rsidR="00FF3294" w:rsidRPr="007F19B1" w:rsidRDefault="00FF3294" w:rsidP="003B66E0">
      <w:pPr>
        <w:jc w:val="left"/>
        <w:rPr>
          <w:rFonts w:ascii="Times New Roman" w:hAnsi="Times New Roman" w:cs="Times New Roman"/>
          <w:color w:val="000000" w:themeColor="text1"/>
        </w:rPr>
      </w:pPr>
    </w:p>
    <w:sectPr w:rsidR="00FF3294" w:rsidRPr="007F19B1" w:rsidSect="0096078C">
      <w:pgSz w:w="27360" w:h="1872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078C"/>
    <w:rsid w:val="0007757E"/>
    <w:rsid w:val="000B1B8C"/>
    <w:rsid w:val="000C7396"/>
    <w:rsid w:val="0013083D"/>
    <w:rsid w:val="00132071"/>
    <w:rsid w:val="00134C62"/>
    <w:rsid w:val="001461E1"/>
    <w:rsid w:val="00186562"/>
    <w:rsid w:val="00205A37"/>
    <w:rsid w:val="00220355"/>
    <w:rsid w:val="00221330"/>
    <w:rsid w:val="00223A74"/>
    <w:rsid w:val="00224461"/>
    <w:rsid w:val="002663AF"/>
    <w:rsid w:val="00277376"/>
    <w:rsid w:val="0028563B"/>
    <w:rsid w:val="002A427F"/>
    <w:rsid w:val="002D2B37"/>
    <w:rsid w:val="002D5910"/>
    <w:rsid w:val="002D7FE9"/>
    <w:rsid w:val="002F523C"/>
    <w:rsid w:val="003045EF"/>
    <w:rsid w:val="00315B5A"/>
    <w:rsid w:val="00336C6C"/>
    <w:rsid w:val="00347597"/>
    <w:rsid w:val="003651BC"/>
    <w:rsid w:val="00373D8A"/>
    <w:rsid w:val="003771C5"/>
    <w:rsid w:val="00387A96"/>
    <w:rsid w:val="00395AE1"/>
    <w:rsid w:val="003A2B32"/>
    <w:rsid w:val="003B66E0"/>
    <w:rsid w:val="003C02D1"/>
    <w:rsid w:val="003F62F6"/>
    <w:rsid w:val="0043400E"/>
    <w:rsid w:val="00443179"/>
    <w:rsid w:val="00446669"/>
    <w:rsid w:val="00450272"/>
    <w:rsid w:val="00473974"/>
    <w:rsid w:val="00476D80"/>
    <w:rsid w:val="004840C2"/>
    <w:rsid w:val="00494417"/>
    <w:rsid w:val="004B3DFB"/>
    <w:rsid w:val="004C3163"/>
    <w:rsid w:val="004C41A1"/>
    <w:rsid w:val="004E6774"/>
    <w:rsid w:val="00553637"/>
    <w:rsid w:val="00560E60"/>
    <w:rsid w:val="005675DF"/>
    <w:rsid w:val="00575304"/>
    <w:rsid w:val="00584858"/>
    <w:rsid w:val="00596C83"/>
    <w:rsid w:val="005D5150"/>
    <w:rsid w:val="005E46B2"/>
    <w:rsid w:val="005F5B48"/>
    <w:rsid w:val="00610152"/>
    <w:rsid w:val="00640C46"/>
    <w:rsid w:val="006417A3"/>
    <w:rsid w:val="00651841"/>
    <w:rsid w:val="00661A1D"/>
    <w:rsid w:val="0068701C"/>
    <w:rsid w:val="006A2878"/>
    <w:rsid w:val="006A4F19"/>
    <w:rsid w:val="006A583D"/>
    <w:rsid w:val="006F3817"/>
    <w:rsid w:val="007213DA"/>
    <w:rsid w:val="007271C0"/>
    <w:rsid w:val="0072746D"/>
    <w:rsid w:val="0073273A"/>
    <w:rsid w:val="007328AD"/>
    <w:rsid w:val="007328F3"/>
    <w:rsid w:val="007552F4"/>
    <w:rsid w:val="007654DC"/>
    <w:rsid w:val="00777648"/>
    <w:rsid w:val="007A62E7"/>
    <w:rsid w:val="007B0770"/>
    <w:rsid w:val="007F19B1"/>
    <w:rsid w:val="00812293"/>
    <w:rsid w:val="00842943"/>
    <w:rsid w:val="0085345C"/>
    <w:rsid w:val="00861CC4"/>
    <w:rsid w:val="00896953"/>
    <w:rsid w:val="008B265F"/>
    <w:rsid w:val="008C4CA2"/>
    <w:rsid w:val="008E4A88"/>
    <w:rsid w:val="008E69C7"/>
    <w:rsid w:val="008E7FFD"/>
    <w:rsid w:val="008F1390"/>
    <w:rsid w:val="009428E7"/>
    <w:rsid w:val="00954849"/>
    <w:rsid w:val="0096078C"/>
    <w:rsid w:val="00973821"/>
    <w:rsid w:val="009B0E83"/>
    <w:rsid w:val="009D7864"/>
    <w:rsid w:val="009E53A6"/>
    <w:rsid w:val="009E6876"/>
    <w:rsid w:val="009F5B42"/>
    <w:rsid w:val="00A04D99"/>
    <w:rsid w:val="00A21C01"/>
    <w:rsid w:val="00A37F79"/>
    <w:rsid w:val="00A715AE"/>
    <w:rsid w:val="00A76F0A"/>
    <w:rsid w:val="00A94A31"/>
    <w:rsid w:val="00AB2F6C"/>
    <w:rsid w:val="00AB69CB"/>
    <w:rsid w:val="00AC3E36"/>
    <w:rsid w:val="00AD018D"/>
    <w:rsid w:val="00B04AB2"/>
    <w:rsid w:val="00B43E52"/>
    <w:rsid w:val="00B75B27"/>
    <w:rsid w:val="00BA41B8"/>
    <w:rsid w:val="00BC204C"/>
    <w:rsid w:val="00BE1DEA"/>
    <w:rsid w:val="00BF3523"/>
    <w:rsid w:val="00C11552"/>
    <w:rsid w:val="00C1681D"/>
    <w:rsid w:val="00C3759D"/>
    <w:rsid w:val="00C431D2"/>
    <w:rsid w:val="00C52606"/>
    <w:rsid w:val="00C60F42"/>
    <w:rsid w:val="00CA0D20"/>
    <w:rsid w:val="00CD0AA2"/>
    <w:rsid w:val="00CD3A04"/>
    <w:rsid w:val="00CE09D0"/>
    <w:rsid w:val="00CE39CD"/>
    <w:rsid w:val="00CF2CD0"/>
    <w:rsid w:val="00CF3CD9"/>
    <w:rsid w:val="00D17D2C"/>
    <w:rsid w:val="00D221A6"/>
    <w:rsid w:val="00D5232C"/>
    <w:rsid w:val="00D73E14"/>
    <w:rsid w:val="00DB15E0"/>
    <w:rsid w:val="00DB3B61"/>
    <w:rsid w:val="00DB58D2"/>
    <w:rsid w:val="00DE1AF5"/>
    <w:rsid w:val="00E06F0B"/>
    <w:rsid w:val="00E102F8"/>
    <w:rsid w:val="00E4300F"/>
    <w:rsid w:val="00E44575"/>
    <w:rsid w:val="00E50905"/>
    <w:rsid w:val="00E56819"/>
    <w:rsid w:val="00E6509B"/>
    <w:rsid w:val="00E82066"/>
    <w:rsid w:val="00EA1C8D"/>
    <w:rsid w:val="00EA2F16"/>
    <w:rsid w:val="00EF11F2"/>
    <w:rsid w:val="00F103C0"/>
    <w:rsid w:val="00F24103"/>
    <w:rsid w:val="00F5150C"/>
    <w:rsid w:val="00F528EA"/>
    <w:rsid w:val="00F77E09"/>
    <w:rsid w:val="00F85B40"/>
    <w:rsid w:val="00FA49DA"/>
    <w:rsid w:val="00FC0253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993D14"/>
  <w14:defaultImageDpi w14:val="300"/>
  <w15:docId w15:val="{CA7448EA-428F-DF4B-BBF5-12CA5B451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widowControl w:val="0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6078C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5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2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</dc:creator>
  <cp:keywords/>
  <dc:description/>
  <cp:lastModifiedBy>Nicky Beukers</cp:lastModifiedBy>
  <cp:revision>2</cp:revision>
  <dcterms:created xsi:type="dcterms:W3CDTF">2021-03-12T17:20:00Z</dcterms:created>
  <dcterms:modified xsi:type="dcterms:W3CDTF">2021-03-12T17:20:00Z</dcterms:modified>
</cp:coreProperties>
</file>